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fldChar w:fldCharType="begin"/>
      </w:r>
      <w:r>
        <w:rPr>
          <w:b/>
          <w:rFonts w:cs="Times New Roman" w:ascii="Times New Roman" w:hAnsi="Times New Roman"/>
        </w:rPr>
        <w:instrText xml:space="preserve"> SEQ Table \* ARABIC </w:instrText>
      </w:r>
      <w:r>
        <w:rPr>
          <w:b/>
          <w:rFonts w:cs="Times New Roman" w:ascii="Times New Roman" w:hAnsi="Times New Roman"/>
        </w:rPr>
        <w:fldChar w:fldCharType="separate"/>
      </w:r>
      <w:r>
        <w:rPr>
          <w:b/>
          <w:rFonts w:cs="Times New Roman" w:ascii="Times New Roman" w:hAnsi="Times New Roman"/>
        </w:rPr>
        <w:t>1</w:t>
      </w:r>
      <w:r>
        <w:rPr>
          <w:b/>
          <w:rFonts w:cs="Times New Roman" w:ascii="Times New Roman" w:hAnsi="Times New Roman"/>
        </w:rPr>
        <w:fldChar w:fldCharType="end"/>
      </w:r>
      <w:r>
        <w:rPr>
          <w:b/>
        </w:rPr>
        <w:t xml:space="preserve"> </w:t>
      </w:r>
      <w:r>
        <w:rPr>
          <w:rFonts w:cs="Times New Roman" w:ascii="Times New Roman" w:hAnsi="Times New Roman"/>
          <w:b/>
        </w:rPr>
        <w:t>The predicted imprinted genes based on mRNA-Seq data from Group I and Group II samples.</w:t>
      </w:r>
      <w:r>
        <w:rPr>
          <w:rFonts w:cs="Times New Roman" w:ascii="Times New Roman" w:hAnsi="Times New Roman"/>
        </w:rPr>
        <w:t xml:space="preserve"> Abbreviations: rs#-SNP identification number, Chr-chromosome, Str-strand, SS-sample size.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NA</w:t>
      </w:r>
      <w:r>
        <w:rPr>
          <w:rFonts w:cs="Times New Roman" w:ascii="Times New Roman" w:hAnsi="Times New Roman"/>
        </w:rPr>
        <w:t>”</w:t>
      </w:r>
      <w:r>
        <w:rPr>
          <w:rFonts w:cs="Times New Roman" w:ascii="Times New Roman" w:hAnsi="Times New Roman"/>
        </w:rPr>
        <w:t xml:space="preserve"> in the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FDR</w:t>
      </w:r>
      <w:r>
        <w:rPr>
          <w:rFonts w:cs="Times New Roman" w:ascii="Times New Roman" w:hAnsi="Times New Roman"/>
        </w:rPr>
        <w:t>”</w:t>
      </w:r>
      <w:r>
        <w:rPr>
          <w:rFonts w:cs="Times New Roman" w:ascii="Times New Roman" w:hAnsi="Times New Roman"/>
        </w:rPr>
        <w:t xml:space="preserve"> column means the FDR could not be estimated based on our 20,000-time simulations.</w:t>
      </w:r>
    </w:p>
    <w:tbl>
      <w:tblPr>
        <w:tblW w:w="9576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811"/>
        <w:gridCol w:w="1176"/>
        <w:gridCol w:w="535"/>
        <w:gridCol w:w="1146"/>
        <w:gridCol w:w="989"/>
        <w:gridCol w:w="1575"/>
        <w:gridCol w:w="540"/>
        <w:gridCol w:w="809"/>
        <w:gridCol w:w="809"/>
      </w:tblGrid>
      <w:tr>
        <w:trPr>
          <w:trHeight w:val="288" w:hRule="atLeast"/>
        </w:trPr>
        <w:tc>
          <w:tcPr>
            <w:tcW w:w="118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NP(</w:t>
            </w:r>
            <w:r>
              <w:rPr>
                <w:rFonts w:eastAsia="Times New Roman" w:cs="Calibri"/>
                <w:b/>
                <w:bCs/>
                <w:color w:val="000000"/>
              </w:rPr>
              <w:t>rs</w:t>
            </w:r>
            <w:r>
              <w:rPr>
                <w:rFonts w:cs="Calibri"/>
                <w:b/>
                <w:bCs/>
                <w:color w:val="000000"/>
              </w:rPr>
              <w:t>#)</w:t>
            </w:r>
          </w:p>
        </w:tc>
        <w:tc>
          <w:tcPr>
            <w:tcW w:w="811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bCs/>
                <w:color w:val="000000"/>
              </w:rPr>
              <w:t>C</w:t>
            </w:r>
            <w:r>
              <w:rPr>
                <w:rFonts w:eastAsia="Times New Roman" w:cs="Calibri"/>
                <w:b/>
                <w:bCs/>
                <w:color w:val="000000"/>
              </w:rPr>
              <w:t>hr</w:t>
            </w:r>
          </w:p>
        </w:tc>
        <w:tc>
          <w:tcPr>
            <w:tcW w:w="117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Loc</w:t>
            </w:r>
            <w:r>
              <w:rPr>
                <w:rFonts w:cs="Calibri"/>
                <w:b/>
                <w:bCs/>
                <w:color w:val="000000"/>
              </w:rPr>
              <w:t>ation</w:t>
            </w:r>
          </w:p>
        </w:tc>
        <w:tc>
          <w:tcPr>
            <w:tcW w:w="535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tr</w:t>
            </w:r>
          </w:p>
        </w:tc>
        <w:tc>
          <w:tcPr>
            <w:tcW w:w="114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osterior</w:t>
            </w:r>
          </w:p>
        </w:tc>
        <w:tc>
          <w:tcPr>
            <w:tcW w:w="989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b/>
                <w:bCs/>
                <w:color w:val="000000"/>
              </w:rPr>
              <w:t>Gene</w:t>
            </w:r>
            <w:r>
              <w:rPr>
                <w:rFonts w:cs="Calibri"/>
                <w:b/>
                <w:bCs/>
                <w:color w:val="000000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000000"/>
              </w:rPr>
              <w:t>ID</w:t>
            </w:r>
          </w:p>
        </w:tc>
        <w:tc>
          <w:tcPr>
            <w:tcW w:w="1575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/>
                <w:b/>
                <w:bCs/>
                <w:color w:val="000000"/>
              </w:rPr>
              <w:t xml:space="preserve">Gene </w:t>
            </w:r>
            <w:r>
              <w:rPr>
                <w:rFonts w:eastAsia="Times New Roman" w:cs="Calibri"/>
                <w:b/>
                <w:bCs/>
                <w:color w:val="000000"/>
              </w:rPr>
              <w:t>Symbol</w:t>
            </w:r>
          </w:p>
        </w:tc>
        <w:tc>
          <w:tcPr>
            <w:tcW w:w="540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S</w:t>
            </w:r>
          </w:p>
        </w:tc>
        <w:tc>
          <w:tcPr>
            <w:tcW w:w="809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FDR</w:t>
            </w:r>
          </w:p>
        </w:tc>
        <w:tc>
          <w:tcPr>
            <w:tcW w:w="809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roup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1538691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7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89783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216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N1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78412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3173272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98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IMK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7094371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4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7677831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5407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14orf37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59633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4E+08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9996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55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C22B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6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8110904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9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723208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9995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34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ACAM1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1555395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7629054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9993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66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X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4015375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7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9628110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997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872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AP1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4015375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9628110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997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622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GC870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0208923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1E+08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98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353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RP1B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584959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1703763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5669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E+0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PL10AP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2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0800864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01E+08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5398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765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DM5B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2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0306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4437407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3645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3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4HA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009646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8E+08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89758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41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ER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722863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E+08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85673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978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C38978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7928246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1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7E+08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73873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5531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LMOD1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736924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800989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65236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3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LA-F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3827521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2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3467186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08228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3398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C283398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2217419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824721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96346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93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EB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2695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695173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60493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3621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RFAP1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7179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897344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34212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382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MO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29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291063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485785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76045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4734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M167B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1953084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77E+08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04415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5331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PL19P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6777333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596329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40663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5888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NF167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8075077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548918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6027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733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NF286A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71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4652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4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4674788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037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958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GALS3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79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3971706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1697880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78128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E+0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C10012825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43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000203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3753786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67888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479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CNQ5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17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0119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098512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64521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45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OMM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73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503068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8E+08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44198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231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C63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79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57261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4903626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31973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86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IAA08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65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018711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E+08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31052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867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PHP1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98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741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7214175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08688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110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DH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44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1541040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2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4728086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99748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673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P1L1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79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4754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9121715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8997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69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P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12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043165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54E+08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5134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381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MG5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65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4644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4674687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40277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95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GALS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96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014576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9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960915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14464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12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X5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96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014576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960915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14464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855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C3885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96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6503513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7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815138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09561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469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D1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56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045216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4E+08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85049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933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EKHA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16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627788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8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8E+08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76622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5074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XR1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16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127155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2884396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707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6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LDN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94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078348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435670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58369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3974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IF1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9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979572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536103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5299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408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CDC5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87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16463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7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877655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46612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527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OSR1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35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681904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8E+08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4614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507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XR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19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129156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9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5410915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44727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294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P3K10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28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4399146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55E+08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35202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6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DGF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79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9299214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9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5E+08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33495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6184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DC26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72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294226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019035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30406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4647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C64647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73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611772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53E+08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30346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582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UC1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36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127156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2884431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27674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6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LDN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35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1316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7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2884490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27347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64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LDN4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35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9392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15169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25266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8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REBBP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96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471089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38E+08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22455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776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MN2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35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71586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445986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21908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85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SAP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51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8165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32E+08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17124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147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DE6D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73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6942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E+08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12629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410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MDL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25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0988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5E+08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09055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1520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ARS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79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305059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370274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06468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57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HSRP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96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939635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8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527146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05567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4786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XKR4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47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78412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3173272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98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IMK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98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1538691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7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89783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216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FN1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3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1541557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26E+08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F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7492855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59E+08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9999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0940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CDC148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4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35273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4E+08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9995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8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BX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2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065453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7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9755171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9992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1272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DYE3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1066116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1E+08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9989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989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MEM1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499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021520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9982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05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LA-A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6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3093976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610839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993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91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AT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2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3132453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712022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9913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916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AT2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05147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7E+08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9874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3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BP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1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3131628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610745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9788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919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AT1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584959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1703763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9517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E+0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PL10AP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5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129640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614602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9417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919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AT1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696295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59999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8954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6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CNJ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5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043483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001706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8608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7176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ARS2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1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3093948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609391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8283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91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AT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272593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709322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8224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916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AT2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2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055388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609715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6835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91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AT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059288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375649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527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863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GL2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7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059288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375649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527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89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APBP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7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7928246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1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7E+08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497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5531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LMOD1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000203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3753786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3102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47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CNQ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9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046080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703860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92397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916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AT2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266076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748496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87191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849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Y6G5B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8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7179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6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897344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79473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3820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MO2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475865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765391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79016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92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AT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6531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271428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77748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257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XRB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1555395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7629054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75199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66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X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061783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390605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68048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892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APBP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6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061783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3906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68048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27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BTB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6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009646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8E+08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62144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41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ER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046089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710945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59646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91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AT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5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3106189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389979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52453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892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APBP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6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3106189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389979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52453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27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BTB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6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071888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380832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31622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892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APBP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46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313025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732979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18532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34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OG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4115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2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493525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89141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796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CRC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9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4115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493525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89141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595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MAT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9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8075077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7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548918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72835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7335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NF286A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11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4985866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59991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58971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6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CNJ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5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0636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6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5200843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09334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502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T2A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42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01871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E+08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01176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86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PHP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09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526897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19E+08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83651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125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QCD1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28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6963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985122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61404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89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SMC3IP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46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0897471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1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3530945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31345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992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CROD1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33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879027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6562643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26486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420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14orf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01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744537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270192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98436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02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L11A2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744537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270192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98436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25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XRB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420599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863258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2856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2001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3orf31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46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420599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863258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2856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E+0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C1001299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46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506008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E+08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03053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48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TM4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66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690124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0385846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97359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398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DS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01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0782959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3584156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88268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10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R1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3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0782959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3584156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88268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E+0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C10013156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3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028564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1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118584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792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STF3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73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764657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6938089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47453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2970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CTPI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81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043618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891485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41358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03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PA1A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89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043618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891485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41358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0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PA1L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89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295963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9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654851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18156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03313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PAPDC2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18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3679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884429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08834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0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P2K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32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3130100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391743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07145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892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APBP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65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313010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391743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07145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27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BTB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65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130641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2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9923507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06466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802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AZAP2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98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295962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654835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93253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506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9orf6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32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295962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9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654835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93253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03313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PAPDC2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32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286937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9411246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62444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014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14orf1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79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242659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709491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59696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916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AT2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49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939635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527146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40987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478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XKR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76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6104432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0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085421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30386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E+08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C100128028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92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129593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4E+08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23032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105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12orf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98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061808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244524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18305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554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GPAT1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23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061808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244524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18305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086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GFL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23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644057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1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E+08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17557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00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IK4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46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073818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6E+08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17367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E+0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C1001305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28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3756400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8701491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09848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884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D17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94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375640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8701491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09848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88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AF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94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3094609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273544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0767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3018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CG27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66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044043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901958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03616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89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AP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27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7966050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2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2E+08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01122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1329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L6IP4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46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819976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11393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94063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385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AD3B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6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8022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5301183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86554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15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IT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18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333049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012700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83572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91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BX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27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3330491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6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012700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83572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3719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PEL3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27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228075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8E+08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83349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61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MPDH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18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9299214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9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5E+08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76942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6184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DC26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06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28023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557013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75254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2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DUFS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58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723484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253478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72429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05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LM2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05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286612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3750805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66832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370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PT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06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286612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1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3750805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66832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4304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DT22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06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9066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5E+08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61664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496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RPS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13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3779794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8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7740511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57398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4714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NGB3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79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6879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2241194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56267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4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NPO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13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1169571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2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9500031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54127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66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F1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87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318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546758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47735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6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RCC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31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3181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9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546758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47735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700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LC3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31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1556099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247806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47698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6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F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22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8670911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5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77E+08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4707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166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ELID1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67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3130062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633890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35027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9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FKBIL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67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7953706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2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118101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32592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63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DX11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46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7953706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118101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32592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008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DX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46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2507409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4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58E+08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24099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43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RB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59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781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46111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19773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62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YL12A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6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2899849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4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5859525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17547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1562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BIP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71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0820739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8303641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11798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55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DC14B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32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1049526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6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056781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09996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046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RD2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6942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E+08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05553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410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RMDL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32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6650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8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1E+08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05162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998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RPL13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44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990459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203397</w:t>
            </w:r>
          </w:p>
        </w:tc>
        <w:tc>
          <w:tcPr>
            <w:tcW w:w="5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04831</w:t>
            </w:r>
          </w:p>
        </w:tc>
        <w:tc>
          <w:tcPr>
            <w:tcW w:w="98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95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CDC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71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9904590</w:t>
            </w:r>
          </w:p>
        </w:tc>
        <w:tc>
          <w:tcPr>
            <w:tcW w:w="811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7</w:t>
            </w:r>
          </w:p>
        </w:tc>
        <w:tc>
          <w:tcPr>
            <w:tcW w:w="117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203397</w:t>
            </w:r>
          </w:p>
        </w:tc>
        <w:tc>
          <w:tcPr>
            <w:tcW w:w="53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+</w:t>
            </w:r>
          </w:p>
        </w:tc>
        <w:tc>
          <w:tcPr>
            <w:tcW w:w="1146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04831</w:t>
            </w:r>
          </w:p>
        </w:tc>
        <w:tc>
          <w:tcPr>
            <w:tcW w:w="98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4817</w:t>
            </w:r>
          </w:p>
        </w:tc>
        <w:tc>
          <w:tcPr>
            <w:tcW w:w="1575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NTD1</w:t>
            </w:r>
          </w:p>
        </w:tc>
        <w:tc>
          <w:tcPr>
            <w:tcW w:w="540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71</w:t>
            </w:r>
          </w:p>
        </w:tc>
        <w:tc>
          <w:tcPr>
            <w:tcW w:w="809" w:type="dxa"/>
            <w:tcBorders/>
            <w:shd w:fill="D2EAF1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  <w:tr>
        <w:trPr>
          <w:trHeight w:val="288" w:hRule="atLeast"/>
        </w:trPr>
        <w:tc>
          <w:tcPr>
            <w:tcW w:w="1186" w:type="dxa"/>
            <w:tcBorders>
              <w:bottom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8128</w:t>
            </w:r>
          </w:p>
        </w:tc>
        <w:tc>
          <w:tcPr>
            <w:tcW w:w="811" w:type="dxa"/>
            <w:tcBorders>
              <w:bottom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1</w:t>
            </w:r>
          </w:p>
        </w:tc>
        <w:tc>
          <w:tcPr>
            <w:tcW w:w="1176" w:type="dxa"/>
            <w:tcBorders>
              <w:bottom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5E+08</w:t>
            </w:r>
          </w:p>
        </w:tc>
        <w:tc>
          <w:tcPr>
            <w:tcW w:w="535" w:type="dxa"/>
            <w:tcBorders>
              <w:bottom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1146" w:type="dxa"/>
            <w:tcBorders>
              <w:bottom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02547</w:t>
            </w:r>
          </w:p>
        </w:tc>
        <w:tc>
          <w:tcPr>
            <w:tcW w:w="989" w:type="dxa"/>
            <w:tcBorders>
              <w:bottom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286</w:t>
            </w:r>
          </w:p>
        </w:tc>
        <w:tc>
          <w:tcPr>
            <w:tcW w:w="1575" w:type="dxa"/>
            <w:tcBorders>
              <w:bottom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CAS2</w:t>
            </w:r>
          </w:p>
        </w:tc>
        <w:tc>
          <w:tcPr>
            <w:tcW w:w="540" w:type="dxa"/>
            <w:tcBorders>
              <w:bottom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09" w:type="dxa"/>
            <w:tcBorders>
              <w:bottom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18</w:t>
            </w:r>
          </w:p>
        </w:tc>
        <w:tc>
          <w:tcPr>
            <w:tcW w:w="809" w:type="dxa"/>
            <w:tcBorders>
              <w:bottom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I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2T16:08:00Z</dcterms:created>
  <dc:creator>Hua Li</dc:creator>
  <dc:description/>
  <dc:language>en-US</dc:language>
  <cp:lastModifiedBy>kaixinsjtu</cp:lastModifiedBy>
  <dcterms:modified xsi:type="dcterms:W3CDTF">2012-03-12T16:08:00Z</dcterms:modified>
  <cp:revision>2</cp:revision>
  <dc:subject/>
  <dc:title/>
</cp:coreProperties>
</file>